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A4A10C" w14:textId="5C31DC40" w:rsidR="00A36C84" w:rsidRDefault="00A36C84" w:rsidP="00A36C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="00BB19AC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15"/>
        <w:gridCol w:w="1073"/>
        <w:gridCol w:w="1961"/>
        <w:gridCol w:w="1995"/>
        <w:gridCol w:w="1772"/>
      </w:tblGrid>
      <w:tr w:rsidR="00A36C84" w:rsidRPr="00E85CD3" w14:paraId="3240AE9C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1BC31CAF" w14:textId="31E93539" w:rsidR="00A36C84" w:rsidRPr="00490AF4" w:rsidRDefault="00BB19AC" w:rsidP="000B5F33">
            <w:pPr>
              <w:spacing w:line="240" w:lineRule="auto"/>
              <w:ind w:right="799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vAlign w:val="center"/>
          </w:tcPr>
          <w:p w14:paraId="27301874" w14:textId="1DB7C8F4" w:rsidR="00A36C84" w:rsidRPr="00490AF4" w:rsidRDefault="00BB19AC" w:rsidP="00490AF4">
            <w:pPr>
              <w:spacing w:line="240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Time</w:t>
            </w:r>
            <w:bookmarkStart w:id="0" w:name="_GoBack"/>
            <w:bookmarkEnd w:id="0"/>
            <w:r w:rsidRPr="00490AF4">
              <w:rPr>
                <w:rFonts w:ascii="Arial" w:hAnsi="Arial" w:cs="Arial"/>
                <w:b/>
                <w:sz w:val="20"/>
                <w:szCs w:val="20"/>
              </w:rPr>
              <w:t xml:space="preserve">point </w:t>
            </w:r>
          </w:p>
        </w:tc>
        <w:tc>
          <w:tcPr>
            <w:tcW w:w="0" w:type="auto"/>
            <w:vAlign w:val="center"/>
          </w:tcPr>
          <w:p w14:paraId="1C9681F5" w14:textId="13A99C4F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 xml:space="preserve">range </w:t>
            </w:r>
            <w:proofErr w:type="spellStart"/>
            <w:r w:rsidRPr="00490AF4">
              <w:rPr>
                <w:rFonts w:ascii="Arial" w:hAnsi="Arial" w:cs="Arial"/>
                <w:b/>
                <w:sz w:val="20"/>
                <w:szCs w:val="20"/>
              </w:rPr>
              <w:t>aCTC</w:t>
            </w:r>
            <w:proofErr w:type="spellEnd"/>
          </w:p>
        </w:tc>
        <w:tc>
          <w:tcPr>
            <w:tcW w:w="0" w:type="auto"/>
            <w:vAlign w:val="center"/>
          </w:tcPr>
          <w:p w14:paraId="23C9223B" w14:textId="6CDE30B4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 xml:space="preserve">range </w:t>
            </w:r>
            <w:proofErr w:type="spellStart"/>
            <w:r w:rsidRPr="00490AF4">
              <w:rPr>
                <w:rFonts w:ascii="Arial" w:hAnsi="Arial" w:cs="Arial"/>
                <w:b/>
                <w:sz w:val="20"/>
                <w:szCs w:val="20"/>
              </w:rPr>
              <w:t>mCTC</w:t>
            </w:r>
            <w:proofErr w:type="spellEnd"/>
          </w:p>
        </w:tc>
        <w:tc>
          <w:tcPr>
            <w:tcW w:w="0" w:type="auto"/>
            <w:vAlign w:val="center"/>
          </w:tcPr>
          <w:p w14:paraId="1E47597C" w14:textId="22FF5776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490AF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490A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90AF4">
              <w:rPr>
                <w:rFonts w:ascii="Arial" w:hAnsi="Arial" w:cs="Arial"/>
                <w:b/>
                <w:sz w:val="20"/>
                <w:szCs w:val="20"/>
              </w:rPr>
              <w:t>aCTC-mCTC</w:t>
            </w:r>
            <w:proofErr w:type="spellEnd"/>
            <w:r w:rsidRPr="00490AF4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BB19AC" w:rsidRPr="00E85CD3" w14:paraId="6C1A72B6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06DF6" w14:textId="3472C480" w:rsidR="00BB19AC" w:rsidRPr="00490AF4" w:rsidRDefault="00BB19AC" w:rsidP="000B5F33">
            <w:pPr>
              <w:spacing w:line="240" w:lineRule="auto"/>
              <w:ind w:right="799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775814" w14:textId="3FF10E20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7AA559" w14:textId="74A687D5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(median/mean/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261602" w14:textId="536F7A15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490AF4">
              <w:rPr>
                <w:rFonts w:ascii="Arial" w:hAnsi="Arial" w:cs="Arial"/>
                <w:b/>
                <w:sz w:val="20"/>
                <w:szCs w:val="20"/>
              </w:rPr>
              <w:t>median/mean/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2719EC" w14:textId="5F394266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90AF4">
              <w:rPr>
                <w:rFonts w:ascii="Arial" w:hAnsi="Arial" w:cs="Arial"/>
                <w:b/>
                <w:sz w:val="20"/>
                <w:szCs w:val="20"/>
              </w:rPr>
              <w:t>(slope/intercept)</w:t>
            </w:r>
          </w:p>
        </w:tc>
      </w:tr>
      <w:tr w:rsidR="00A36C84" w:rsidRPr="00E85CD3" w14:paraId="3F4BABA7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751DD" w14:textId="1106190C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IMMC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8C7828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* (16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78831A" w14:textId="7C25FDC9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58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84BDC0" w14:textId="5885F530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-236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4FD283" w14:textId="261C254E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</w:tr>
      <w:tr w:rsidR="00BB19AC" w:rsidRPr="00E85CD3" w14:paraId="06C95891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43DDD897" w14:textId="31FBA180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breas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CAE73B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59C1F" w14:textId="15DBD8AB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1/58/4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133B5D" w14:textId="7DA37F49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5/305/20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D91A0E" w14:textId="17E9B734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.53/157.06)</w:t>
            </w:r>
          </w:p>
        </w:tc>
      </w:tr>
      <w:tr w:rsidR="00A36C84" w:rsidRPr="00E85CD3" w14:paraId="5E7CB1BC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55050B1F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887BDA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†(1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E5892" w14:textId="7C914B0D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3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E67ADB" w14:textId="3DBFA7B3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-986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B2D405" w14:textId="4F0995AB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.99 </w:t>
            </w:r>
          </w:p>
        </w:tc>
      </w:tr>
      <w:tr w:rsidR="00BB19AC" w:rsidRPr="00E85CD3" w14:paraId="7E7CC1A7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559A5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8CF750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F8B950" w14:textId="478D1B7D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36/2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EA18A4" w14:textId="3332DE65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1/116/9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0189A" w14:textId="6FE56967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.99/7.68)</w:t>
            </w:r>
          </w:p>
        </w:tc>
      </w:tr>
      <w:tr w:rsidR="00A36C84" w:rsidRPr="00E85CD3" w14:paraId="3FF9DF46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BB650B" w14:textId="4E210D83" w:rsidR="00490AF4" w:rsidRPr="00490AF4" w:rsidRDefault="00490AF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2006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20387A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 (24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E3F39E" w14:textId="465005D8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0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646740" w14:textId="06FD02DE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4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7E7FCD" w14:textId="3363B87F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BB19AC" w:rsidRPr="00E85CD3" w14:paraId="419CC7C2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01887113" w14:textId="65103AA5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breas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669B2D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BECCE" w14:textId="67E1D883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3/130/7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988FE0" w14:textId="46295E38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/121/93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453B9" w14:textId="3C2E8B67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1.36/-31.34)</w:t>
            </w:r>
          </w:p>
        </w:tc>
      </w:tr>
      <w:tr w:rsidR="00A36C84" w:rsidRPr="00E85CD3" w14:paraId="01637E3C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6FF74762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A7B53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 (1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4DB3AB" w14:textId="0CEB9F6E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077C3" w14:textId="21E5EE17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60110" w14:textId="3D5285DB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BB19AC" w:rsidRPr="00E85CD3" w14:paraId="29BB5771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A2B994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B61199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CDE238" w14:textId="475AC699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1/7/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6C2455" w14:textId="780895B1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7/2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BAAE3F" w14:textId="3910ED76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80/1.06)</w:t>
            </w:r>
          </w:p>
        </w:tc>
      </w:tr>
      <w:tr w:rsidR="00A36C84" w:rsidRPr="00E85CD3" w14:paraId="2B5884C5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EE78D9" w14:textId="68DC3293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IMMC-0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EF50B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 (2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E1329E" w14:textId="626CD765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195C5" w14:textId="04902E03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E5FE45" w14:textId="2A41E748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BB19AC" w:rsidRPr="00E85CD3" w14:paraId="7686D66A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46B2254E" w14:textId="628D3221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colorect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DF209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4B0ECC" w14:textId="68685F32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/19/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83858C" w14:textId="32F2D032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15/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A712BD" w14:textId="3E912CB4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43/6.64)</w:t>
            </w:r>
          </w:p>
        </w:tc>
      </w:tr>
      <w:tr w:rsidR="00A36C84" w:rsidRPr="00E85CD3" w14:paraId="342EB86C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7DEA3C06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DB6CE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 (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61D1B" w14:textId="0A6DDB0C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32A1F4" w14:textId="337906E5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DE4CA2" w14:textId="4FEA8049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B19AC" w:rsidRPr="00E85CD3" w14:paraId="6DD9AA7C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1B6D2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DF6A36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FA5DE0" w14:textId="50C20A61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/10/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0466C" w14:textId="647BDC7E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0.8/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A743A" w14:textId="4ACDFAF5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002/0.82)</w:t>
            </w:r>
          </w:p>
        </w:tc>
      </w:tr>
      <w:tr w:rsidR="00A36C84" w:rsidRPr="00E85CD3" w14:paraId="456B2247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65CB57" w14:textId="4F877D0C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CAIRO-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36CD13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 (8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379E3F" w14:textId="2A11DD91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4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52C67D" w14:textId="450A471F" w:rsidR="00A36C84" w:rsidRPr="00490AF4" w:rsidRDefault="00A36C84" w:rsidP="00BB19AC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BC4D6" w14:textId="3657587D" w:rsidR="00A36C84" w:rsidRPr="00490AF4" w:rsidRDefault="00A36C84" w:rsidP="00BB19A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BB19AC" w:rsidRPr="00E85CD3" w14:paraId="44B70471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54A4CF30" w14:textId="1BD50ED4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colorect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AD361C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01A98F" w14:textId="22674B6A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1/8/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2C78A" w14:textId="2DA922BF" w:rsidR="00BB19AC" w:rsidRPr="00490AF4" w:rsidRDefault="00BB19AC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7/2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3DC4E4" w14:textId="38F1A9F5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82/-0.01)</w:t>
            </w:r>
          </w:p>
        </w:tc>
      </w:tr>
      <w:tr w:rsidR="00A36C84" w:rsidRPr="00E85CD3" w14:paraId="713CF98B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3A0EE425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533DED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 (82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3C53A1" w14:textId="3291CE99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46335B" w14:textId="7F971A8D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ECA9DA" w14:textId="16A97FC3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BB19AC" w:rsidRPr="00E85CD3" w14:paraId="10550BDB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60BF2E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93193B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3BDE40" w14:textId="502A536E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2/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CA13B8" w14:textId="0C12C451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2/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6344DA" w14:textId="5CD04180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82/-0.22)</w:t>
            </w:r>
          </w:p>
        </w:tc>
      </w:tr>
      <w:tr w:rsidR="00A36C84" w:rsidRPr="00E85CD3" w14:paraId="3B19995E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3E3252" w14:textId="6E32CB03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IMMC-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D5220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 (1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62EBA" w14:textId="296F6C13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45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D1D027" w14:textId="62E294B2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-592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90C670" w14:textId="20206AAF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BB19AC" w:rsidRPr="00E85CD3" w14:paraId="5BD3E256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66494CFC" w14:textId="2DA335BE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prost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1B5184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12F2FF" w14:textId="17134FB8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8/114/4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00E367" w14:textId="2163DC3B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7/101/49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093D2" w14:textId="6F49E40C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91/-2.42)</w:t>
            </w:r>
          </w:p>
        </w:tc>
      </w:tr>
      <w:tr w:rsidR="00A36C84" w:rsidRPr="00E85CD3" w14:paraId="6F68260F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601D8D74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C880F7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 (1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DCE375" w14:textId="1EAF982E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6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764787" w14:textId="516DD2F5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-54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1DCDAD" w14:textId="7D42EE52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 xml:space="preserve">0.63 </w:t>
            </w:r>
          </w:p>
        </w:tc>
      </w:tr>
      <w:tr w:rsidR="00BB19AC" w:rsidRPr="00E85CD3" w14:paraId="157B328D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16E37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FE202D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254346" w14:textId="7EEE3F90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3/44/1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92C7F8" w14:textId="153D63F2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/30/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0E5261" w14:textId="5C1EAEB0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46/9.50)</w:t>
            </w:r>
          </w:p>
        </w:tc>
      </w:tr>
      <w:tr w:rsidR="00A36C84" w:rsidRPr="00E85CD3" w14:paraId="0B41B0FC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890C57" w14:textId="3775A249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0AF4">
              <w:rPr>
                <w:rFonts w:ascii="Arial" w:hAnsi="Arial" w:cs="Arial"/>
                <w:sz w:val="20"/>
                <w:szCs w:val="20"/>
              </w:rPr>
              <w:t>Abiraterone</w:t>
            </w:r>
            <w:proofErr w:type="spellEnd"/>
            <w:r w:rsidRPr="00490A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B2CB6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BL (9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6B1EB8" w14:textId="42D40850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0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7A685" w14:textId="5B4FB0D0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1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0F33C4" w14:textId="1B3F0DE8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B19AC" w:rsidRPr="00E85CD3" w14:paraId="56E60367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4DC97A79" w14:textId="36DF8E2E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prostat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6C5B6F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FC853E" w14:textId="7639384B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5/77/2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08626" w14:textId="5158ABB9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6/53/1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7257D" w14:textId="77D1B32F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32/28.38)</w:t>
            </w:r>
          </w:p>
        </w:tc>
      </w:tr>
      <w:tr w:rsidR="00A36C84" w:rsidRPr="00E85CD3" w14:paraId="4B65167D" w14:textId="77777777" w:rsidTr="00490AF4">
        <w:trPr>
          <w:trHeight w:hRule="exact" w:val="340"/>
        </w:trPr>
        <w:tc>
          <w:tcPr>
            <w:tcW w:w="0" w:type="auto"/>
            <w:vAlign w:val="center"/>
          </w:tcPr>
          <w:p w14:paraId="722F71A9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8507D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FU1 (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DD6B83" w14:textId="03116DE6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34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B3DA47" w14:textId="4EB1B5F1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35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065FA" w14:textId="129DD0E6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BB19AC" w:rsidRPr="00E85CD3" w14:paraId="6D2919C2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15F268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01660F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B524F8" w14:textId="4D0C8136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3/122/4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57F791" w14:textId="393BFF64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2/74/3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C1355D" w14:textId="251F00CF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.68/-9.46)</w:t>
            </w:r>
          </w:p>
        </w:tc>
      </w:tr>
      <w:tr w:rsidR="00A36C84" w:rsidRPr="00E85CD3" w14:paraId="554B2746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1C9E31" w14:textId="188A9562" w:rsidR="00A36C84" w:rsidRPr="00490AF4" w:rsidRDefault="00A36C84" w:rsidP="00490AF4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0AF4">
              <w:rPr>
                <w:rFonts w:ascii="Arial" w:hAnsi="Arial" w:cs="Arial"/>
                <w:sz w:val="20"/>
                <w:szCs w:val="20"/>
              </w:rPr>
              <w:t>Benigns</w:t>
            </w:r>
            <w:proofErr w:type="spellEnd"/>
            <w:r w:rsidRPr="00490AF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D7D0A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N/A‡ (7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0BE7D7" w14:textId="19E3BB20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2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94DA9A" w14:textId="508E6DA7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9326FB" w14:textId="77777777" w:rsidR="00A36C84" w:rsidRPr="00490AF4" w:rsidRDefault="00A36C8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B19AC" w:rsidRPr="00E85CD3" w14:paraId="76AD0C0B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DCB59" w14:textId="17917C96" w:rsidR="00BB19AC" w:rsidRPr="00490AF4" w:rsidRDefault="00490AF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breast, colorecta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EE20E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E3334A" w14:textId="24735C17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0.4/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36F8F" w14:textId="684F4262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0.04/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4B73F9" w14:textId="77777777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6C84" w:rsidRPr="00E85CD3" w14:paraId="68D18A9C" w14:textId="77777777" w:rsidTr="00490AF4">
        <w:trPr>
          <w:trHeight w:hRule="exact" w:val="3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2E9C32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Healthy 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2AF5FD" w14:textId="77777777" w:rsidR="00A36C84" w:rsidRPr="00490AF4" w:rsidRDefault="00A36C84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N/A (2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DF152D" w14:textId="07264599" w:rsidR="00A36C84" w:rsidRPr="00490AF4" w:rsidRDefault="00A36C84" w:rsidP="00490AF4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8128D" w14:textId="6248B20E" w:rsidR="00A36C84" w:rsidRPr="00490AF4" w:rsidRDefault="00A36C84" w:rsidP="00490AF4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C965F" w14:textId="77777777" w:rsidR="00A36C84" w:rsidRPr="00490AF4" w:rsidRDefault="00A36C8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B19AC" w:rsidRPr="00E85CD3" w14:paraId="771C63FE" w14:textId="77777777" w:rsidTr="00490AF4">
        <w:trPr>
          <w:trHeight w:hRule="exact"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DFAF6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717580" w14:textId="77777777" w:rsidR="00BB19AC" w:rsidRPr="00490AF4" w:rsidRDefault="00BB19AC" w:rsidP="000B5F33">
            <w:pPr>
              <w:spacing w:line="240" w:lineRule="auto"/>
              <w:ind w:right="-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B589F1" w14:textId="7032E604" w:rsidR="00BB19AC" w:rsidRPr="00490AF4" w:rsidRDefault="00490AF4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0.03/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99F3D" w14:textId="6D617BE8" w:rsidR="00BB19AC" w:rsidRPr="00490AF4" w:rsidRDefault="00490AF4" w:rsidP="000B5F33">
            <w:pPr>
              <w:spacing w:line="240" w:lineRule="auto"/>
              <w:ind w:right="34"/>
              <w:rPr>
                <w:rFonts w:ascii="Arial" w:hAnsi="Arial" w:cs="Arial"/>
                <w:sz w:val="20"/>
                <w:szCs w:val="20"/>
              </w:rPr>
            </w:pPr>
            <w:r w:rsidRPr="00490AF4">
              <w:rPr>
                <w:rFonts w:ascii="Arial" w:hAnsi="Arial" w:cs="Arial"/>
                <w:sz w:val="20"/>
                <w:szCs w:val="20"/>
              </w:rPr>
              <w:t>(0/0.03/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EEC50" w14:textId="77777777" w:rsidR="00BB19AC" w:rsidRPr="00490AF4" w:rsidRDefault="00BB19AC" w:rsidP="000B5F3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BF632E" w14:textId="77777777" w:rsidR="00A36C84" w:rsidRPr="00477FA1" w:rsidRDefault="00A36C84" w:rsidP="00A36C8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*baseline; †first follow-up, ‡not applicable</w:t>
      </w:r>
      <w:r w:rsidRPr="00477FA1">
        <w:rPr>
          <w:rFonts w:ascii="Arial" w:hAnsi="Arial" w:cs="Arial"/>
        </w:rPr>
        <w:t xml:space="preserve"> </w:t>
      </w:r>
    </w:p>
    <w:p w14:paraId="4E4CB3C0" w14:textId="77777777" w:rsidR="00F13E4B" w:rsidRDefault="00F13E4B"/>
    <w:sectPr w:rsidR="00F13E4B" w:rsidSect="00BE70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84"/>
    <w:rsid w:val="000B5F33"/>
    <w:rsid w:val="00490AF4"/>
    <w:rsid w:val="00683F77"/>
    <w:rsid w:val="00793E45"/>
    <w:rsid w:val="00912D22"/>
    <w:rsid w:val="00A36C84"/>
    <w:rsid w:val="00BB19AC"/>
    <w:rsid w:val="00BE705C"/>
    <w:rsid w:val="00C914A8"/>
    <w:rsid w:val="00E74D68"/>
    <w:rsid w:val="00F13E4B"/>
    <w:rsid w:val="00F54B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B14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84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84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Twente.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terstappen</dc:creator>
  <cp:lastModifiedBy>Franklin</cp:lastModifiedBy>
  <cp:revision>3</cp:revision>
  <dcterms:created xsi:type="dcterms:W3CDTF">2013-06-04T12:29:00Z</dcterms:created>
  <dcterms:modified xsi:type="dcterms:W3CDTF">2013-06-04T12:48:00Z</dcterms:modified>
</cp:coreProperties>
</file>